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33AAF" w14:textId="6D5F2902" w:rsidR="00B57838" w:rsidRDefault="00B57838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6B51EF8" w14:textId="3D959EF3" w:rsidR="00B57838" w:rsidRDefault="007A44BA" w:rsidP="00E825E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38DD5C8" wp14:editId="11779E0A">
            <wp:extent cx="6645275" cy="4433777"/>
            <wp:effectExtent l="0" t="0" r="3175" b="5080"/>
            <wp:docPr id="3390466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820"/>
                    <a:stretch/>
                  </pic:blipFill>
                  <pic:spPr bwMode="auto">
                    <a:xfrm>
                      <a:off x="0" y="0"/>
                      <a:ext cx="6645275" cy="4433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305F1" w14:textId="38E9EA26" w:rsidR="00B57838" w:rsidRPr="005E2BFA" w:rsidRDefault="00953CDA" w:rsidP="005E2BFA">
      <w:pPr>
        <w:pStyle w:val="Caption"/>
        <w:spacing w:line="240" w:lineRule="auto"/>
        <w:jc w:val="both"/>
        <w:rPr>
          <w:b w:val="0"/>
          <w:bCs w:val="0"/>
        </w:rPr>
      </w:pPr>
      <w:r>
        <w:rPr>
          <w:szCs w:val="20"/>
        </w:rPr>
        <w:t xml:space="preserve">Supplementary 5 </w:t>
      </w:r>
      <w:r w:rsidRPr="00953CDA">
        <w:rPr>
          <w:szCs w:val="20"/>
        </w:rPr>
        <w:t xml:space="preserve">Differential </w:t>
      </w:r>
      <w:r w:rsidRPr="00953CDA">
        <w:t xml:space="preserve">co-expression module activity between </w:t>
      </w:r>
      <w:r w:rsidR="002F718B" w:rsidRPr="002F718B">
        <w:rPr>
          <w:i/>
        </w:rPr>
        <w:t>OVT73</w:t>
      </w:r>
      <w:r w:rsidRPr="00953CDA">
        <w:t xml:space="preserve"> and control cell types. </w:t>
      </w:r>
      <w:r w:rsidR="006E0D53" w:rsidRPr="001E1E74">
        <w:rPr>
          <w:b w:val="0"/>
          <w:bCs w:val="0"/>
        </w:rPr>
        <w:t xml:space="preserve">Module activity in cell types were determined by computing the module eigengene (first principal component) using normalised expression values of module genes. </w:t>
      </w:r>
      <w:r w:rsidR="006E0D53">
        <w:rPr>
          <w:b w:val="0"/>
          <w:bCs w:val="0"/>
        </w:rPr>
        <w:t xml:space="preserve">Differential </w:t>
      </w:r>
      <w:r w:rsidR="005E2BFA">
        <w:rPr>
          <w:b w:val="0"/>
          <w:bCs w:val="0"/>
        </w:rPr>
        <w:t xml:space="preserve">module activity was computed by subtraction of module eigengene values in </w:t>
      </w:r>
      <w:r w:rsidR="002F718B" w:rsidRPr="002F718B">
        <w:rPr>
          <w:b w:val="0"/>
          <w:bCs w:val="0"/>
          <w:i/>
        </w:rPr>
        <w:t>OVT73</w:t>
      </w:r>
      <w:r w:rsidR="005E2BFA">
        <w:rPr>
          <w:b w:val="0"/>
          <w:bCs w:val="0"/>
        </w:rPr>
        <w:t xml:space="preserve"> and control cell types.</w:t>
      </w:r>
      <w:r w:rsidR="007B031D">
        <w:rPr>
          <w:b w:val="0"/>
          <w:bCs w:val="0"/>
        </w:rPr>
        <w:t xml:space="preserve"> A randomised permutation test</w:t>
      </w:r>
      <w:r w:rsidR="001C360E">
        <w:rPr>
          <w:b w:val="0"/>
          <w:bCs w:val="0"/>
        </w:rPr>
        <w:t xml:space="preserve"> with 2000 permutations</w:t>
      </w:r>
      <w:r w:rsidR="007B031D">
        <w:rPr>
          <w:b w:val="0"/>
          <w:bCs w:val="0"/>
        </w:rPr>
        <w:t xml:space="preserve"> was performed to determine significant differential module activity between </w:t>
      </w:r>
      <w:r w:rsidR="002F718B" w:rsidRPr="002F718B">
        <w:rPr>
          <w:b w:val="0"/>
          <w:bCs w:val="0"/>
          <w:i/>
        </w:rPr>
        <w:t>OVT73</w:t>
      </w:r>
      <w:r w:rsidR="007B031D">
        <w:rPr>
          <w:b w:val="0"/>
          <w:bCs w:val="0"/>
        </w:rPr>
        <w:t xml:space="preserve"> and control cell types. P-values of the randomised permutation test are shown in the parentheses.</w:t>
      </w:r>
    </w:p>
    <w:p w14:paraId="67C82CA4" w14:textId="33117F7C" w:rsidR="00B06D67" w:rsidRPr="00E825E5" w:rsidRDefault="00B06D67" w:rsidP="00E825E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A3023"/>
    <w:rsid w:val="009F4DD2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7:00Z</dcterms:modified>
</cp:coreProperties>
</file>